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276" w:hanging="0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  <w:t>Supplementary Tables:</w:t>
      </w:r>
    </w:p>
    <w:p>
      <w:pPr>
        <w:pStyle w:val="Normal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</w:p>
    <w:tbl>
      <w:tblPr>
        <w:tblW w:w="10632" w:type="dxa"/>
        <w:jc w:val="left"/>
        <w:tblInd w:w="-128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6"/>
        <w:gridCol w:w="4961"/>
        <w:gridCol w:w="2835"/>
      </w:tblGrid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42" w:leader="none"/>
              </w:tabs>
              <w:ind w:left="-993" w:hanging="0"/>
              <w:jc w:val="both"/>
              <w:rPr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Disease and disorders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42" w:leader="none"/>
              </w:tabs>
              <w:jc w:val="both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Molecules in Network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42" w:leader="none"/>
              </w:tabs>
              <w:jc w:val="both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Inflammatory Response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Connective Tissue Disorders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Inflammatory Disease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Skeletal and Muscular Disorder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Respiratory Disease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42" w:leader="none"/>
              </w:tabs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HMOX1, IL8, EDNRB, ANXA1, CDKN1A, CYSLTR1, ADORA2B, TNF, ADRB2</w:t>
            </w:r>
          </w:p>
          <w:p>
            <w:pPr>
              <w:pStyle w:val="Normal"/>
              <w:tabs>
                <w:tab w:val="clear" w:pos="720"/>
                <w:tab w:val="left" w:pos="2642" w:leader="none"/>
              </w:tabs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DNRB, ANXA1, CDKN1A, TNF</w:t>
            </w:r>
          </w:p>
          <w:p>
            <w:pPr>
              <w:pStyle w:val="Normal"/>
              <w:tabs>
                <w:tab w:val="clear" w:pos="720"/>
                <w:tab w:val="left" w:pos="2642" w:leader="none"/>
              </w:tabs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HMOX1, IL8, EDNRB, ANXA1, CDKN1A, CYSLTR1, ADORA2B, TNF, ADRB2</w:t>
            </w:r>
          </w:p>
          <w:p>
            <w:pPr>
              <w:pStyle w:val="Normal"/>
              <w:tabs>
                <w:tab w:val="clear" w:pos="720"/>
                <w:tab w:val="left" w:pos="2642" w:leader="none"/>
              </w:tabs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NXA1, CDKN1A, TNF</w:t>
            </w:r>
          </w:p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HMOX1, IL8, EDNRB, CYSLTR1, ADORA2B, IRF8, TNF, CITED2, ADRB2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42" w:leader="none"/>
              </w:tabs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79x10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-4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-1.68x10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-2</w:t>
            </w:r>
          </w:p>
          <w:p>
            <w:pPr>
              <w:pStyle w:val="Normal"/>
              <w:tabs>
                <w:tab w:val="clear" w:pos="720"/>
                <w:tab w:val="left" w:pos="2642" w:leader="none"/>
              </w:tabs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2642" w:leader="none"/>
              </w:tabs>
              <w:jc w:val="both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79x10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-4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-1.37x10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-2</w:t>
            </w:r>
          </w:p>
          <w:p>
            <w:pPr>
              <w:pStyle w:val="Normal"/>
              <w:tabs>
                <w:tab w:val="clear" w:pos="720"/>
                <w:tab w:val="left" w:pos="2642" w:leader="none"/>
              </w:tabs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79x10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-4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-1.68x10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-2</w:t>
            </w:r>
          </w:p>
          <w:p>
            <w:pPr>
              <w:pStyle w:val="Normal"/>
              <w:tabs>
                <w:tab w:val="clear" w:pos="720"/>
                <w:tab w:val="left" w:pos="2642" w:leader="none"/>
              </w:tabs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2642" w:leader="none"/>
              </w:tabs>
              <w:jc w:val="both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79x10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-4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-1.98x10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-2</w:t>
            </w:r>
          </w:p>
          <w:p>
            <w:pPr>
              <w:pStyle w:val="Normal"/>
              <w:tabs>
                <w:tab w:val="clear" w:pos="720"/>
                <w:tab w:val="left" w:pos="2642" w:leader="none"/>
              </w:tabs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90x10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-4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-1.98x10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42" w:leader="none"/>
              </w:tabs>
              <w:jc w:val="both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Molecular and cellular functions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42" w:leader="none"/>
              </w:tabs>
              <w:jc w:val="both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Molecules in Network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42" w:leader="none"/>
              </w:tabs>
              <w:jc w:val="both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Cellular Development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Cellular Growth and Proliferation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Cell Death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Lipid Metabolism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Small Molecule Biochemistry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42" w:leader="none"/>
              </w:tabs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L8, SLC7A11, EDNRB, OSGIN1, SAT1, PPP1R15A, CREG1, SERTAD1, SLC3A2, ZMAT3, PIM1, ANXA1, CREB1, CDKN1A, MYB (includes EG:4602), TNF</w:t>
            </w:r>
          </w:p>
          <w:p>
            <w:pPr>
              <w:pStyle w:val="Normal"/>
              <w:tabs>
                <w:tab w:val="clear" w:pos="720"/>
                <w:tab w:val="left" w:pos="2642" w:leader="none"/>
              </w:tabs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NFAIP8, IL8, SLC7A11, EDNRB, OSGIN1, SAT1, PPP1R15A, CDCA7, CREG1, SERTAD1, CYP1B1, SERPINB2, SLC3A2, HMOX1, ZMAT3, PIM1, ANXA1, CREB1, CDKN1A, MYB (includes EG:4602), CYSLTR1, IRF8, TNF</w:t>
            </w:r>
          </w:p>
          <w:p>
            <w:pPr>
              <w:pStyle w:val="Normal"/>
              <w:tabs>
                <w:tab w:val="clear" w:pos="720"/>
                <w:tab w:val="left" w:pos="2642" w:leader="none"/>
              </w:tabs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NFAIP8, SLC7A11, HSPA1B, OSGIN1, SAT1, AKAP7, SERPINB2, HMOX1, PIM1, ANXA1, CREB1, MYB (includes EG:4602), PMAIP1, IL8, MGST1, EDNRB, NQO1, PPP1R15A, SERPINB10, CYP1B1, TXNRD1, CDKN1A, SRXN1, IRF8, SQSTM1, NMNAT3 (includes EG:349565), TNF</w:t>
            </w:r>
          </w:p>
          <w:p>
            <w:pPr>
              <w:pStyle w:val="Normal"/>
              <w:tabs>
                <w:tab w:val="clear" w:pos="720"/>
                <w:tab w:val="left" w:pos="2642" w:leader="none"/>
              </w:tabs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HMOX1, IL8, DHRS9, ANXA1, CDKN1A, LPL, AGPAT9, AKR1C2, TNF, CYP1B1, SLC3A2, ADRB2</w:t>
            </w:r>
          </w:p>
          <w:p>
            <w:pPr>
              <w:pStyle w:val="Normal"/>
              <w:tabs>
                <w:tab w:val="clear" w:pos="720"/>
                <w:tab w:val="left" w:pos="2642" w:leader="none"/>
              </w:tabs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L8, NQO1, SAT1, CHST12, ME1, AKR1C2, TXNRD1, CYP1B1, SLC3A2, P2RY2, HMOX1, PGD, DHRS9, ANXA1, CDKN1A, LPL, ADORA2B, GCLM, AGPAT9, TNF, ADRB2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42" w:leader="none"/>
              </w:tabs>
              <w:jc w:val="both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28x10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-6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-1.98x10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-2</w:t>
            </w:r>
          </w:p>
          <w:p>
            <w:pPr>
              <w:pStyle w:val="Normal"/>
              <w:tabs>
                <w:tab w:val="clear" w:pos="720"/>
                <w:tab w:val="left" w:pos="2642" w:leader="none"/>
              </w:tabs>
              <w:jc w:val="both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</w:r>
          </w:p>
          <w:p>
            <w:pPr>
              <w:pStyle w:val="Normal"/>
              <w:tabs>
                <w:tab w:val="clear" w:pos="720"/>
                <w:tab w:val="left" w:pos="2642" w:leader="none"/>
              </w:tabs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2642" w:leader="none"/>
              </w:tabs>
              <w:jc w:val="both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28x10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-6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-1.98x10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-2</w:t>
            </w:r>
          </w:p>
          <w:p>
            <w:pPr>
              <w:pStyle w:val="Normal"/>
              <w:tabs>
                <w:tab w:val="clear" w:pos="720"/>
                <w:tab w:val="left" w:pos="2642" w:leader="none"/>
              </w:tabs>
              <w:jc w:val="both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</w:r>
          </w:p>
          <w:p>
            <w:pPr>
              <w:pStyle w:val="Normal"/>
              <w:tabs>
                <w:tab w:val="clear" w:pos="720"/>
                <w:tab w:val="left" w:pos="2642" w:leader="none"/>
              </w:tabs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2642" w:leader="none"/>
              </w:tabs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2642" w:leader="none"/>
              </w:tabs>
              <w:jc w:val="both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60x10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-6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-1.98x10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-2</w:t>
            </w:r>
          </w:p>
          <w:p>
            <w:pPr>
              <w:pStyle w:val="Normal"/>
              <w:tabs>
                <w:tab w:val="clear" w:pos="720"/>
                <w:tab w:val="left" w:pos="2642" w:leader="none"/>
              </w:tabs>
              <w:jc w:val="both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</w:r>
          </w:p>
          <w:p>
            <w:pPr>
              <w:pStyle w:val="Normal"/>
              <w:tabs>
                <w:tab w:val="clear" w:pos="720"/>
                <w:tab w:val="left" w:pos="2642" w:leader="none"/>
              </w:tabs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2642" w:leader="none"/>
              </w:tabs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2642" w:leader="none"/>
              </w:tabs>
              <w:jc w:val="both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13x10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-4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-1.98x10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-2</w:t>
            </w:r>
          </w:p>
          <w:p>
            <w:pPr>
              <w:pStyle w:val="Normal"/>
              <w:tabs>
                <w:tab w:val="clear" w:pos="720"/>
                <w:tab w:val="left" w:pos="2642" w:leader="none"/>
              </w:tabs>
              <w:jc w:val="both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</w:r>
          </w:p>
          <w:p>
            <w:pPr>
              <w:pStyle w:val="Normal"/>
              <w:tabs>
                <w:tab w:val="clear" w:pos="720"/>
                <w:tab w:val="left" w:pos="2642" w:leader="none"/>
              </w:tabs>
              <w:jc w:val="both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13x10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-4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-1.98x10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-2</w:t>
            </w:r>
          </w:p>
          <w:p>
            <w:pPr>
              <w:pStyle w:val="Normal"/>
              <w:tabs>
                <w:tab w:val="clear" w:pos="720"/>
                <w:tab w:val="left" w:pos="2642" w:leader="none"/>
              </w:tabs>
              <w:jc w:val="both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42" w:leader="none"/>
              </w:tabs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Physiological System Development and Function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42" w:leader="none"/>
              </w:tabs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Molecules in Network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42" w:leader="none"/>
              </w:tabs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Haematological System Development and Functio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Haematopoiesis</w:t>
            </w:r>
          </w:p>
          <w:p>
            <w:pPr>
              <w:pStyle w:val="Normal"/>
              <w:tabs>
                <w:tab w:val="clear" w:pos="720"/>
                <w:tab w:val="left" w:pos="2642" w:leader="none"/>
              </w:tabs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Immune Cell Trafficking</w:t>
            </w:r>
          </w:p>
          <w:p>
            <w:pPr>
              <w:pStyle w:val="Normal"/>
              <w:tabs>
                <w:tab w:val="clear" w:pos="720"/>
                <w:tab w:val="left" w:pos="2642" w:leader="none"/>
              </w:tabs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Connective Tissue Development and Function</w:t>
            </w:r>
          </w:p>
          <w:p>
            <w:pPr>
              <w:pStyle w:val="Normal"/>
              <w:tabs>
                <w:tab w:val="clear" w:pos="720"/>
                <w:tab w:val="left" w:pos="2642" w:leader="none"/>
              </w:tabs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Reproductive System Development and Function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42" w:leader="none"/>
              </w:tabs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L8, HMOX1, EDNRB, PIM1, ANXA1, CDKN1A, CYSLTR1, IRF8, TNF, ADRB2</w:t>
            </w:r>
          </w:p>
          <w:p>
            <w:pPr>
              <w:pStyle w:val="Normal"/>
              <w:tabs>
                <w:tab w:val="clear" w:pos="720"/>
                <w:tab w:val="left" w:pos="2642" w:leader="none"/>
              </w:tabs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L8, ANXA1, TNF, ADRB2</w:t>
            </w:r>
          </w:p>
          <w:p>
            <w:pPr>
              <w:pStyle w:val="Normal"/>
              <w:tabs>
                <w:tab w:val="clear" w:pos="720"/>
                <w:tab w:val="left" w:pos="2642" w:leader="none"/>
              </w:tabs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HMOX1, IL8, EDNRB, ANXA1, TNF</w:t>
            </w:r>
          </w:p>
          <w:p>
            <w:pPr>
              <w:pStyle w:val="Normal"/>
              <w:tabs>
                <w:tab w:val="clear" w:pos="720"/>
                <w:tab w:val="left" w:pos="2642" w:leader="none"/>
              </w:tabs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NFAIP8, IL8, CDKN1A, PPP1R15A, SERTAD1, TNF, SLC3A2</w:t>
            </w:r>
          </w:p>
          <w:p>
            <w:pPr>
              <w:pStyle w:val="Normal"/>
              <w:tabs>
                <w:tab w:val="clear" w:pos="720"/>
                <w:tab w:val="left" w:pos="2642" w:leader="none"/>
              </w:tabs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2642" w:leader="none"/>
              </w:tabs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L8, TNF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42" w:leader="none"/>
              </w:tabs>
              <w:jc w:val="both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21x10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-4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-1.98x10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-2</w:t>
            </w:r>
          </w:p>
          <w:p>
            <w:pPr>
              <w:pStyle w:val="Normal"/>
              <w:tabs>
                <w:tab w:val="clear" w:pos="720"/>
                <w:tab w:val="left" w:pos="2642" w:leader="none"/>
              </w:tabs>
              <w:jc w:val="both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</w:r>
          </w:p>
          <w:p>
            <w:pPr>
              <w:pStyle w:val="Normal"/>
              <w:tabs>
                <w:tab w:val="clear" w:pos="720"/>
                <w:tab w:val="left" w:pos="2642" w:leader="none"/>
              </w:tabs>
              <w:jc w:val="both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21x10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-4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-1.98x10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-2</w:t>
            </w:r>
          </w:p>
          <w:p>
            <w:pPr>
              <w:pStyle w:val="Normal"/>
              <w:tabs>
                <w:tab w:val="clear" w:pos="720"/>
                <w:tab w:val="left" w:pos="2642" w:leader="none"/>
              </w:tabs>
              <w:jc w:val="both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21x10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-4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-1.98x10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-2</w:t>
            </w:r>
          </w:p>
          <w:p>
            <w:pPr>
              <w:pStyle w:val="Normal"/>
              <w:tabs>
                <w:tab w:val="clear" w:pos="720"/>
                <w:tab w:val="left" w:pos="2642" w:leader="none"/>
              </w:tabs>
              <w:jc w:val="both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59x10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-4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-1.98x10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-2</w:t>
            </w:r>
          </w:p>
          <w:p>
            <w:pPr>
              <w:pStyle w:val="Normal"/>
              <w:tabs>
                <w:tab w:val="clear" w:pos="720"/>
                <w:tab w:val="left" w:pos="2642" w:leader="none"/>
              </w:tabs>
              <w:jc w:val="both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</w:r>
          </w:p>
          <w:p>
            <w:pPr>
              <w:pStyle w:val="Normal"/>
              <w:tabs>
                <w:tab w:val="clear" w:pos="720"/>
                <w:tab w:val="left" w:pos="2642" w:leader="none"/>
              </w:tabs>
              <w:jc w:val="both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59x10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-4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-6.63x10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-3</w:t>
            </w:r>
          </w:p>
          <w:p>
            <w:pPr>
              <w:pStyle w:val="Normal"/>
              <w:tabs>
                <w:tab w:val="clear" w:pos="720"/>
                <w:tab w:val="left" w:pos="2642" w:leader="none"/>
              </w:tabs>
              <w:jc w:val="both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</w:r>
          </w:p>
        </w:tc>
      </w:tr>
    </w:tbl>
    <w:p>
      <w:pPr>
        <w:pStyle w:val="Normal"/>
        <w:spacing w:lineRule="auto" w:line="36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spacing w:lineRule="auto" w:line="36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spacing w:lineRule="auto" w:line="36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spacing w:lineRule="auto" w:line="36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spacing w:lineRule="auto" w:line="36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spacing w:lineRule="auto" w:line="36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spacing w:lineRule="auto" w:line="36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spacing w:lineRule="auto" w:line="36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spacing w:lineRule="auto" w:line="36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spacing w:lineRule="auto" w:line="36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spacing w:lineRule="auto" w:line="36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sectPr>
      <w:footerReference w:type="default" r:id="rId2"/>
      <w:type w:val="nextPage"/>
      <w:pgSz w:w="11906" w:h="16838"/>
      <w:pgMar w:left="1800" w:right="1800" w:gutter="0" w:header="0" w:top="567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Cambria" w:hAnsi="Cambria" w:cs="Cambria"/>
      </w:rPr>
    </w:pPr>
    <w:r>
      <w:rPr>
        <w:rFonts w:cs="Cambria" w:ascii="Cambria" w:hAnsi="Cambria"/>
      </w:rPr>
      <w:fldChar w:fldCharType="begin"/>
    </w:r>
    <w:r>
      <w:rPr>
        <w:rFonts w:cs="Cambria" w:ascii="Cambria" w:hAnsi="Cambria"/>
      </w:rPr>
      <w:instrText xml:space="preserve"> PAGE </w:instrText>
    </w:r>
    <w:r>
      <w:rPr>
        <w:rFonts w:cs="Cambria" w:ascii="Cambria" w:hAnsi="Cambria"/>
      </w:rPr>
      <w:fldChar w:fldCharType="separate"/>
    </w:r>
    <w:r>
      <w:rPr>
        <w:rFonts w:cs="Cambria" w:ascii="Cambria" w:hAnsi="Cambria"/>
      </w:rPr>
      <w:t>1</w:t>
    </w:r>
    <w:r>
      <w:rPr>
        <w:rFonts w:cs="Cambria" w:ascii="Cambria" w:hAnsi="Cambria"/>
      </w:rPr>
      <w:fldChar w:fldCharType="end"/>
    </w:r>
  </w:p>
  <w:p>
    <w:pPr>
      <w:pStyle w:val="Footer"/>
      <w:rPr>
        <w:rFonts w:ascii="Cambria" w:hAnsi="Cambria" w:cs="Cambria"/>
      </w:rPr>
    </w:pPr>
    <w:r>
      <w:rPr>
        <w:rFonts w:cs="Cambria" w:ascii="Cambria" w:hAnsi="Cambria"/>
      </w:rPr>
    </w:r>
  </w:p>
</w:ftr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5T13:03:00Z</dcterms:created>
  <dc:creator>Jane Mitchell</dc:creator>
  <dc:description/>
  <dc:language>en-US</dc:language>
  <cp:lastModifiedBy>mjpchl</cp:lastModifiedBy>
  <cp:lastPrinted>2011-12-23T14:37:00Z</cp:lastPrinted>
  <dcterms:modified xsi:type="dcterms:W3CDTF">2012-01-05T13:03:00Z</dcterms:modified>
  <cp:revision>2</cp:revision>
  <dc:subject/>
  <dc:title/>
</cp:coreProperties>
</file>